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C07DEE3" w14:textId="77777777" w:rsidR="00E41005" w:rsidRPr="00F85A52" w:rsidRDefault="00E41005" w:rsidP="00E41005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  <w:cs/>
        </w:rPr>
      </w:pPr>
      <w:r w:rsidRPr="00F85A52">
        <w:rPr>
          <w:rFonts w:ascii="Times New Roman" w:hAnsi="Times New Roman" w:cs="Times New Roman"/>
          <w:b/>
          <w:bCs/>
          <w:sz w:val="28"/>
        </w:rPr>
        <w:t xml:space="preserve">Association of uric acid levels with severity of </w:t>
      </w:r>
      <w:r w:rsidRPr="00F85A52">
        <w:rPr>
          <w:rFonts w:ascii="Times New Roman" w:hAnsi="Times New Roman" w:cs="Times New Roman"/>
          <w:b/>
          <w:bCs/>
          <w:i/>
          <w:iCs/>
          <w:sz w:val="28"/>
        </w:rPr>
        <w:t>Plasmodium</w:t>
      </w:r>
      <w:r>
        <w:rPr>
          <w:rFonts w:ascii="Times New Roman" w:hAnsi="Times New Roman" w:cs="Times New Roman"/>
          <w:b/>
          <w:bCs/>
          <w:sz w:val="28"/>
        </w:rPr>
        <w:t xml:space="preserve"> i</w:t>
      </w:r>
      <w:r w:rsidRPr="00F85A52">
        <w:rPr>
          <w:rFonts w:ascii="Times New Roman" w:hAnsi="Times New Roman" w:cs="Times New Roman"/>
          <w:b/>
          <w:bCs/>
          <w:sz w:val="28"/>
        </w:rPr>
        <w:t>nfections: A syst</w:t>
      </w:r>
      <w:r>
        <w:rPr>
          <w:rFonts w:ascii="Times New Roman" w:hAnsi="Times New Roman" w:cs="Times New Roman"/>
          <w:b/>
          <w:bCs/>
          <w:sz w:val="28"/>
        </w:rPr>
        <w:t>ematic review and meta-analysis</w:t>
      </w:r>
    </w:p>
    <w:p w14:paraId="74FE6847" w14:textId="5A05479C" w:rsidR="00E41005" w:rsidRPr="00700146" w:rsidRDefault="00E41005" w:rsidP="00E41005">
      <w:pPr>
        <w:snapToGrid w:val="0"/>
        <w:spacing w:after="0" w:line="480" w:lineRule="auto"/>
        <w:jc w:val="both"/>
        <w:rPr>
          <w:rFonts w:ascii="Times New Roman" w:hAnsi="Times New Roman"/>
          <w:snapToGrid w:val="0"/>
          <w:color w:val="000000" w:themeColor="text1"/>
          <w:sz w:val="24"/>
          <w:szCs w:val="24"/>
        </w:rPr>
      </w:pP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</w:t>
      </w:r>
      <w:proofErr w:type="spellEnd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uraeiad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>,</w:t>
      </w:r>
      <w:r w:rsidRPr="00A362A0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,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Frederick Ramirez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2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>Aongart</w:t>
      </w:r>
      <w:proofErr w:type="spellEnd"/>
      <w:r w:rsidRPr="000131CE">
        <w:rPr>
          <w:rFonts w:ascii="Times New Roman" w:hAnsi="Times New Roman" w:cs="Times New Roman"/>
          <w:color w:val="000000" w:themeColor="text1"/>
          <w:sz w:val="24"/>
          <w:lang w:val="en-GB"/>
        </w:rPr>
        <w:t xml:space="preserve"> Mahittikorn</w:t>
      </w:r>
      <w:r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3</w:t>
      </w:r>
      <w:r w:rsidR="006A4AB5">
        <w:rPr>
          <w:rFonts w:ascii="Times New Roman" w:hAnsi="Times New Roman" w:cs="Times New Roman"/>
          <w:color w:val="000000" w:themeColor="text1"/>
          <w:sz w:val="24"/>
          <w:vertAlign w:val="superscript"/>
          <w:lang w:val="en-GB"/>
        </w:rPr>
        <w:t>*</w:t>
      </w:r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lang w:val="en-GB"/>
        </w:rPr>
        <w:t xml:space="preserve">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Kotepui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/>
          <w:snapToGrid w:val="0"/>
          <w:color w:val="000000" w:themeColor="text1"/>
          <w:sz w:val="24"/>
          <w:szCs w:val="24"/>
        </w:rPr>
        <w:t>*</w:t>
      </w:r>
    </w:p>
    <w:p w14:paraId="5EF36660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>1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Medical Technology, School of Allied Health Sciences, Walailak University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 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Sala,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Nakhon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Si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ammarat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, Thailand</w:t>
      </w:r>
    </w:p>
    <w:p w14:paraId="3AAB5102" w14:textId="77777777" w:rsidR="00E41005" w:rsidRPr="00DD61C6" w:rsidRDefault="00E41005" w:rsidP="00E41005">
      <w:pPr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epartment of Medical Technology, Faculty of </w:t>
      </w:r>
      <w:r w:rsidRPr="00E611E9">
        <w:rPr>
          <w:rFonts w:ascii="Times New Roman" w:hAnsi="Times New Roman" w:cs="Times New Roman"/>
          <w:color w:val="000000" w:themeColor="text1"/>
          <w:sz w:val="24"/>
          <w:szCs w:val="24"/>
        </w:rPr>
        <w:t>Pharmacy, University of Santo</w:t>
      </w:r>
      <w:r w:rsidRPr="00BE037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mas, Manila, Philippines</w:t>
      </w:r>
    </w:p>
    <w:p w14:paraId="594F954A" w14:textId="77777777" w:rsidR="00E41005" w:rsidRPr="00BE0371" w:rsidRDefault="00E41005" w:rsidP="00E41005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Pr="00CB10E3">
        <w:rPr>
          <w:rFonts w:ascii="Times New Roman" w:hAnsi="Times New Roman" w:cs="Times New Roman"/>
          <w:sz w:val="24"/>
          <w:szCs w:val="24"/>
        </w:rPr>
        <w:t xml:space="preserve">Department of </w:t>
      </w:r>
      <w:r w:rsidRPr="00BE0371">
        <w:rPr>
          <w:rFonts w:ascii="Times New Roman" w:hAnsi="Times New Roman" w:cs="Times New Roman"/>
          <w:sz w:val="24"/>
          <w:szCs w:val="24"/>
        </w:rPr>
        <w:t xml:space="preserve">Protozoology, Faculty of Tropical Medicine, </w:t>
      </w:r>
      <w:proofErr w:type="spellStart"/>
      <w:r w:rsidRPr="00BE0371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BE0371">
        <w:rPr>
          <w:rFonts w:ascii="Times New Roman" w:hAnsi="Times New Roman" w:cs="Times New Roman"/>
          <w:sz w:val="24"/>
          <w:szCs w:val="24"/>
        </w:rPr>
        <w:t xml:space="preserve"> University, Bangkok, Thailand</w:t>
      </w:r>
    </w:p>
    <w:p w14:paraId="5D1F105F" w14:textId="77777777" w:rsidR="00E41005" w:rsidRPr="006A0F11" w:rsidRDefault="00E41005" w:rsidP="00E41005">
      <w:pPr>
        <w:snapToGrid w:val="0"/>
        <w:spacing w:after="0" w:line="480" w:lineRule="auto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</w:p>
    <w:p w14:paraId="0BC3FA36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  <w:vertAlign w:val="superscript"/>
          <w:rtl/>
          <w:cs/>
        </w:rPr>
        <w:t>*</w:t>
      </w:r>
      <w:r w:rsidRPr="006A0F11">
        <w:rPr>
          <w:rFonts w:ascii="Times New Roman" w:hAnsi="Times New Roman" w:cs="Times New Roman"/>
          <w:b/>
          <w:snapToGrid w:val="0"/>
          <w:color w:val="000000" w:themeColor="text1"/>
          <w:sz w:val="24"/>
          <w:szCs w:val="24"/>
        </w:rPr>
        <w:t>Corresponding author</w:t>
      </w:r>
    </w:p>
    <w:p w14:paraId="78629A18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nas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@wu</w:t>
      </w:r>
      <w:proofErr w:type="spellEnd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6A0F1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</w:p>
    <w:p w14:paraId="79BE788F" w14:textId="77777777" w:rsidR="00E410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Saruda</w:t>
      </w:r>
      <w:proofErr w:type="spellEnd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46BBC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uraeiad</w:t>
      </w:r>
      <w:proofErr w:type="spellEnd"/>
      <w:r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: </w:t>
      </w:r>
      <w:hyperlink r:id="rId5" w:history="1">
        <w:r w:rsidRPr="00F47C4C">
          <w:rPr>
            <w:rStyle w:val="Hyperlink"/>
            <w:rFonts w:ascii="Times New Roman" w:hAnsi="Times New Roman" w:cs="Times New Roman"/>
            <w:snapToGrid w:val="0"/>
            <w:sz w:val="24"/>
            <w:szCs w:val="24"/>
          </w:rPr>
          <w:t>saruda.ku@wu.ac.th</w:t>
        </w:r>
      </w:hyperlink>
    </w:p>
    <w:p w14:paraId="1B24113E" w14:textId="77777777" w:rsidR="00E41005" w:rsidRPr="00521E05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color w:val="0563C1" w:themeColor="hyperlink"/>
          <w:sz w:val="24"/>
          <w:szCs w:val="24"/>
          <w:u w:val="single"/>
        </w:rPr>
      </w:pPr>
      <w:r w:rsidRPr="00700146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Frederick 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Ramirez</w:t>
      </w:r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vertAlign w:val="superscript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Masangkay</w:t>
      </w:r>
      <w:proofErr w:type="spellEnd"/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: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 xml:space="preserve"> frederick_masangkay2002@yahoo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  <w:cs/>
        </w:rPr>
        <w:t>.</w:t>
      </w:r>
      <w:r w:rsidRPr="00BE0371">
        <w:rPr>
          <w:rStyle w:val="Hyperlink"/>
          <w:rFonts w:ascii="Times New Roman" w:hAnsi="Times New Roman" w:cs="Times New Roman"/>
          <w:color w:val="000000" w:themeColor="text1"/>
          <w:sz w:val="24"/>
          <w:szCs w:val="24"/>
        </w:rPr>
        <w:t>com</w:t>
      </w:r>
    </w:p>
    <w:p w14:paraId="51B644C6" w14:textId="77777777" w:rsidR="00E41005" w:rsidRPr="004C6A92" w:rsidRDefault="00E41005" w:rsidP="00E41005">
      <w:pPr>
        <w:spacing w:after="0" w:line="480" w:lineRule="auto"/>
        <w:rPr>
          <w:rFonts w:ascii="Times New Roman" w:hAnsi="Times New Roman" w:cs="Times New Roman"/>
          <w:sz w:val="24"/>
          <w:szCs w:val="24"/>
          <w:lang w:val="da-DK"/>
        </w:rPr>
      </w:pPr>
      <w:r w:rsidRPr="004C6A92">
        <w:rPr>
          <w:rFonts w:ascii="Times New Roman" w:hAnsi="Times New Roman" w:cs="Times New Roman"/>
          <w:sz w:val="24"/>
          <w:szCs w:val="24"/>
          <w:lang w:val="da-DK"/>
        </w:rPr>
        <w:t>Aongart Mahittikorn</w:t>
      </w:r>
      <w:r w:rsidRPr="00CB10E3">
        <w:rPr>
          <w:rFonts w:ascii="Times New Roman" w:hAnsi="Times New Roman" w:cs="Times New Roman"/>
          <w:sz w:val="24"/>
          <w:szCs w:val="24"/>
          <w:cs/>
        </w:rPr>
        <w:t xml:space="preserve">: </w:t>
      </w:r>
      <w:r w:rsidR="00371972">
        <w:fldChar w:fldCharType="begin"/>
      </w:r>
      <w:r w:rsidR="00371972">
        <w:instrText xml:space="preserve"> HYPERLINK "mailto:aongart.mah@mahidol.ac.th" </w:instrText>
      </w:r>
      <w:r w:rsidR="00371972">
        <w:fldChar w:fldCharType="separate"/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aongart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mah@mahidol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ac</w:t>
      </w:r>
      <w:r w:rsidRPr="001620C7">
        <w:rPr>
          <w:rStyle w:val="Hyperlink"/>
          <w:rFonts w:ascii="Times New Roman" w:hAnsi="Times New Roman" w:cs="Times New Roman"/>
          <w:sz w:val="24"/>
          <w:szCs w:val="24"/>
          <w:cs/>
        </w:rPr>
        <w:t>.</w:t>
      </w:r>
      <w:r w:rsidRPr="004C6A92">
        <w:rPr>
          <w:rStyle w:val="Hyperlink"/>
          <w:rFonts w:ascii="Times New Roman" w:hAnsi="Times New Roman" w:cs="Times New Roman"/>
          <w:sz w:val="24"/>
          <w:szCs w:val="24"/>
          <w:lang w:val="da-DK"/>
        </w:rPr>
        <w:t>th</w:t>
      </w:r>
      <w:r w:rsidR="00371972">
        <w:rPr>
          <w:rStyle w:val="Hyperlink"/>
          <w:rFonts w:ascii="Times New Roman" w:hAnsi="Times New Roman" w:cs="Times New Roman"/>
          <w:sz w:val="24"/>
          <w:szCs w:val="24"/>
          <w:lang w:val="da-DK"/>
        </w:rPr>
        <w:fldChar w:fldCharType="end"/>
      </w:r>
    </w:p>
    <w:p w14:paraId="5879442F" w14:textId="77777777" w:rsidR="00E41005" w:rsidRPr="00BE0371" w:rsidRDefault="00E41005" w:rsidP="00E41005">
      <w:pPr>
        <w:snapToGrid w:val="0"/>
        <w:spacing w:after="0" w:line="480" w:lineRule="auto"/>
        <w:jc w:val="both"/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</w:pP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haisar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 xml:space="preserve"> </w:t>
      </w:r>
      <w:proofErr w:type="spellStart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otepui</w:t>
      </w:r>
      <w:proofErr w:type="spellEnd"/>
      <w:r w:rsidRPr="00BE0371">
        <w:rPr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 xml:space="preserve">: </w:t>
      </w:r>
      <w:r w:rsidR="00371972">
        <w:fldChar w:fldCharType="begin"/>
      </w:r>
      <w:r w:rsidR="00371972">
        <w:instrText xml:space="preserve"> HYPERLINK "mailto:kwuntida.ut@wu.ac.th" </w:instrText>
      </w:r>
      <w:r w:rsidR="00371972">
        <w:fldChar w:fldCharType="separate"/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kwuntida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ut@wu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ac</w:t>
      </w:r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  <w:rtl/>
          <w:cs/>
        </w:rPr>
        <w:t>.</w:t>
      </w:r>
      <w:proofErr w:type="spellStart"/>
      <w:r w:rsidRPr="00BE0371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t>th</w:t>
      </w:r>
      <w:proofErr w:type="spellEnd"/>
      <w:r w:rsidR="00371972">
        <w:rPr>
          <w:rStyle w:val="Hyperlink"/>
          <w:rFonts w:ascii="Times New Roman" w:hAnsi="Times New Roman" w:cs="Times New Roman"/>
          <w:snapToGrid w:val="0"/>
          <w:color w:val="000000" w:themeColor="text1"/>
          <w:sz w:val="24"/>
          <w:szCs w:val="24"/>
        </w:rPr>
        <w:fldChar w:fldCharType="end"/>
      </w:r>
    </w:p>
    <w:p w14:paraId="6D904AA2" w14:textId="56746ABB" w:rsidR="003C4559" w:rsidRDefault="003C4559" w:rsidP="004965A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07D0C88" w14:textId="77777777" w:rsidR="00750256" w:rsidRPr="00750256" w:rsidRDefault="00750256" w:rsidP="0075025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EED2408" w14:textId="4EEC3184" w:rsidR="00750256" w:rsidRPr="00481D66" w:rsidRDefault="00750256" w:rsidP="00481D66">
      <w:pPr>
        <w:spacing w:after="0"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S5. </w:t>
      </w:r>
      <w:r w:rsidRPr="00750256">
        <w:rPr>
          <w:rFonts w:ascii="Times New Roman" w:hAnsi="Times New Roman" w:cs="Times New Roman"/>
          <w:b/>
          <w:bCs/>
          <w:sz w:val="24"/>
          <w:szCs w:val="24"/>
        </w:rPr>
        <w:t>Nonparametric trim-and-fill analysis of publication bia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</w:tblGrid>
      <w:tr w:rsidR="00750256" w14:paraId="76BF39DD" w14:textId="77777777" w:rsidTr="00481D66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158ECE22" w14:textId="4A0BB059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Studies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286B3F6" w14:textId="7CC18B5B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Hedges'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 (</w:t>
            </w: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 xml:space="preserve">95%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</w:tr>
      <w:tr w:rsidR="00750256" w14:paraId="27C38F1C" w14:textId="77777777" w:rsidTr="00481D66">
        <w:tc>
          <w:tcPr>
            <w:tcW w:w="3005" w:type="dxa"/>
            <w:tcBorders>
              <w:top w:val="single" w:sz="4" w:space="0" w:color="auto"/>
            </w:tcBorders>
          </w:tcPr>
          <w:p w14:paraId="211BD5D0" w14:textId="58E8B17D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Observed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43E65039" w14:textId="6796611D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0.881</w:t>
            </w: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1.106</w:t>
            </w:r>
          </w:p>
        </w:tc>
      </w:tr>
      <w:tr w:rsidR="00750256" w14:paraId="7B57DAC9" w14:textId="77777777" w:rsidTr="00481D66">
        <w:tc>
          <w:tcPr>
            <w:tcW w:w="3005" w:type="dxa"/>
            <w:tcBorders>
              <w:bottom w:val="single" w:sz="4" w:space="0" w:color="auto"/>
            </w:tcBorders>
          </w:tcPr>
          <w:p w14:paraId="1455F7AC" w14:textId="2C6E846B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Observed + Imputed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410B3470" w14:textId="054D29D5" w:rsidR="00750256" w:rsidRDefault="00750256" w:rsidP="00481D66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0.99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750256">
              <w:rPr>
                <w:rFonts w:ascii="Times New Roman" w:hAnsi="Times New Roman" w:cs="Times New Roman"/>
                <w:sz w:val="24"/>
                <w:szCs w:val="24"/>
              </w:rPr>
              <w:t>0.881–1.106</w:t>
            </w:r>
          </w:p>
        </w:tc>
      </w:tr>
    </w:tbl>
    <w:p w14:paraId="4B2F76D4" w14:textId="563470F7" w:rsidR="0075025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bbreviation: CI, confidence interval</w:t>
      </w:r>
    </w:p>
    <w:p w14:paraId="7BAD0457" w14:textId="77777777" w:rsidR="00481D6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etails of analysis: </w:t>
      </w:r>
      <w:bookmarkStart w:id="0" w:name="_GoBack"/>
      <w:bookmarkEnd w:id="0"/>
      <w:r w:rsidRPr="00750256">
        <w:rPr>
          <w:rFonts w:ascii="Times New Roman" w:hAnsi="Times New Roman" w:cs="Times New Roman"/>
          <w:sz w:val="24"/>
          <w:szCs w:val="24"/>
        </w:rPr>
        <w:t xml:space="preserve">Linear estimator, imputing on the left                     </w:t>
      </w:r>
    </w:p>
    <w:p w14:paraId="378C7F9B" w14:textId="77777777" w:rsidR="00481D6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Number of studies = </w:t>
      </w:r>
      <w:r w:rsidRPr="00750256">
        <w:rPr>
          <w:rFonts w:ascii="Times New Roman" w:hAnsi="Times New Roman" w:cs="Times New Roman"/>
          <w:sz w:val="24"/>
          <w:szCs w:val="24"/>
        </w:rPr>
        <w:t>19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4083CD8" w14:textId="77777777" w:rsidR="00481D66" w:rsidRPr="0075025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0256">
        <w:rPr>
          <w:rFonts w:ascii="Times New Roman" w:hAnsi="Times New Roman" w:cs="Times New Roman"/>
          <w:sz w:val="24"/>
          <w:szCs w:val="24"/>
        </w:rPr>
        <w:t>Model: Rando</w:t>
      </w:r>
      <w:r>
        <w:rPr>
          <w:rFonts w:ascii="Times New Roman" w:hAnsi="Times New Roman" w:cs="Times New Roman"/>
          <w:sz w:val="24"/>
          <w:szCs w:val="24"/>
        </w:rPr>
        <w:t xml:space="preserve">m-effects, observed = </w:t>
      </w:r>
      <w:r w:rsidRPr="00750256">
        <w:rPr>
          <w:rFonts w:ascii="Times New Roman" w:hAnsi="Times New Roman" w:cs="Times New Roman"/>
          <w:sz w:val="24"/>
          <w:szCs w:val="24"/>
        </w:rPr>
        <w:t>19</w:t>
      </w:r>
    </w:p>
    <w:p w14:paraId="6B12F4A5" w14:textId="77777777" w:rsidR="00481D66" w:rsidRPr="0075025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0256">
        <w:rPr>
          <w:rFonts w:ascii="Times New Roman" w:hAnsi="Times New Roman" w:cs="Times New Roman"/>
          <w:sz w:val="24"/>
          <w:szCs w:val="24"/>
        </w:rPr>
        <w:t xml:space="preserve">Method: </w:t>
      </w:r>
      <w:proofErr w:type="spellStart"/>
      <w:r w:rsidRPr="00750256">
        <w:rPr>
          <w:rFonts w:ascii="Times New Roman" w:hAnsi="Times New Roman" w:cs="Times New Roman"/>
          <w:sz w:val="24"/>
          <w:szCs w:val="24"/>
        </w:rPr>
        <w:t>DerSim</w:t>
      </w:r>
      <w:r>
        <w:rPr>
          <w:rFonts w:ascii="Times New Roman" w:hAnsi="Times New Roman" w:cs="Times New Roman"/>
          <w:sz w:val="24"/>
          <w:szCs w:val="24"/>
        </w:rPr>
        <w:t>onia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–Laird, </w:t>
      </w:r>
      <w:r w:rsidRPr="00750256">
        <w:rPr>
          <w:rFonts w:ascii="Times New Roman" w:hAnsi="Times New Roman" w:cs="Times New Roman"/>
          <w:sz w:val="24"/>
          <w:szCs w:val="24"/>
        </w:rPr>
        <w:t>imputed = 0</w:t>
      </w:r>
    </w:p>
    <w:p w14:paraId="34DE8FAB" w14:textId="51405766" w:rsidR="00481D66" w:rsidRPr="00750256" w:rsidRDefault="00481D66" w:rsidP="00481D6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750256">
        <w:rPr>
          <w:rFonts w:ascii="Times New Roman" w:hAnsi="Times New Roman" w:cs="Times New Roman"/>
          <w:sz w:val="24"/>
          <w:szCs w:val="24"/>
        </w:rPr>
        <w:t>Pooling Model: Random-effect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750256">
        <w:rPr>
          <w:rFonts w:ascii="Times New Roman" w:hAnsi="Times New Roman" w:cs="Times New Roman"/>
          <w:sz w:val="24"/>
          <w:szCs w:val="24"/>
        </w:rPr>
        <w:t xml:space="preserve">Method: </w:t>
      </w:r>
      <w:proofErr w:type="spellStart"/>
      <w:r w:rsidRPr="00750256">
        <w:rPr>
          <w:rFonts w:ascii="Times New Roman" w:hAnsi="Times New Roman" w:cs="Times New Roman"/>
          <w:sz w:val="24"/>
          <w:szCs w:val="24"/>
        </w:rPr>
        <w:t>DerSimonian</w:t>
      </w:r>
      <w:proofErr w:type="spellEnd"/>
      <w:r w:rsidRPr="00750256">
        <w:rPr>
          <w:rFonts w:ascii="Times New Roman" w:hAnsi="Times New Roman" w:cs="Times New Roman"/>
          <w:sz w:val="24"/>
          <w:szCs w:val="24"/>
        </w:rPr>
        <w:t>–Laird</w:t>
      </w:r>
    </w:p>
    <w:sectPr w:rsidR="00481D66" w:rsidRPr="00750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altName w:val="Microsoft Sans Serif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altName w:val="TH NiramitIT๙ "/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29C707F"/>
    <w:multiLevelType w:val="hybridMultilevel"/>
    <w:tmpl w:val="CF2EA8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965A6"/>
    <w:rsid w:val="0000729B"/>
    <w:rsid w:val="00007B27"/>
    <w:rsid w:val="00044E19"/>
    <w:rsid w:val="0005116F"/>
    <w:rsid w:val="00055423"/>
    <w:rsid w:val="000904D6"/>
    <w:rsid w:val="000A656D"/>
    <w:rsid w:val="000F4AA4"/>
    <w:rsid w:val="00122394"/>
    <w:rsid w:val="00153662"/>
    <w:rsid w:val="0016613C"/>
    <w:rsid w:val="00196B15"/>
    <w:rsid w:val="001A03C8"/>
    <w:rsid w:val="001C66B9"/>
    <w:rsid w:val="002056F2"/>
    <w:rsid w:val="00207190"/>
    <w:rsid w:val="002177B3"/>
    <w:rsid w:val="002616D7"/>
    <w:rsid w:val="00262192"/>
    <w:rsid w:val="00265043"/>
    <w:rsid w:val="00270BDF"/>
    <w:rsid w:val="00294AF7"/>
    <w:rsid w:val="002954C3"/>
    <w:rsid w:val="002C4D6E"/>
    <w:rsid w:val="002D0A65"/>
    <w:rsid w:val="0030704E"/>
    <w:rsid w:val="00331EC9"/>
    <w:rsid w:val="00371972"/>
    <w:rsid w:val="003A4F89"/>
    <w:rsid w:val="003B7343"/>
    <w:rsid w:val="003C0B06"/>
    <w:rsid w:val="003C4559"/>
    <w:rsid w:val="003C55E0"/>
    <w:rsid w:val="003D192A"/>
    <w:rsid w:val="003E588C"/>
    <w:rsid w:val="003F517F"/>
    <w:rsid w:val="0040096C"/>
    <w:rsid w:val="00420B19"/>
    <w:rsid w:val="004327BA"/>
    <w:rsid w:val="00434B89"/>
    <w:rsid w:val="00462B06"/>
    <w:rsid w:val="004659A5"/>
    <w:rsid w:val="00481D66"/>
    <w:rsid w:val="0049136D"/>
    <w:rsid w:val="004965A6"/>
    <w:rsid w:val="004C2BC3"/>
    <w:rsid w:val="004C7C73"/>
    <w:rsid w:val="004D1073"/>
    <w:rsid w:val="004D41F0"/>
    <w:rsid w:val="004F1829"/>
    <w:rsid w:val="00504275"/>
    <w:rsid w:val="00572243"/>
    <w:rsid w:val="005A01D1"/>
    <w:rsid w:val="005A6F29"/>
    <w:rsid w:val="005C16B4"/>
    <w:rsid w:val="005D4D8A"/>
    <w:rsid w:val="005E2CA6"/>
    <w:rsid w:val="005E52AB"/>
    <w:rsid w:val="0060138C"/>
    <w:rsid w:val="006306BB"/>
    <w:rsid w:val="00640084"/>
    <w:rsid w:val="006761C7"/>
    <w:rsid w:val="00676D41"/>
    <w:rsid w:val="006856E9"/>
    <w:rsid w:val="006A3111"/>
    <w:rsid w:val="006A41CD"/>
    <w:rsid w:val="006A4AB5"/>
    <w:rsid w:val="006D686E"/>
    <w:rsid w:val="006E1B5C"/>
    <w:rsid w:val="006E62C5"/>
    <w:rsid w:val="006F1D88"/>
    <w:rsid w:val="006F3C9F"/>
    <w:rsid w:val="006F44C8"/>
    <w:rsid w:val="00702AD4"/>
    <w:rsid w:val="00722FB6"/>
    <w:rsid w:val="00725A07"/>
    <w:rsid w:val="00727419"/>
    <w:rsid w:val="00750256"/>
    <w:rsid w:val="007509EB"/>
    <w:rsid w:val="00765912"/>
    <w:rsid w:val="00780FA6"/>
    <w:rsid w:val="007F3146"/>
    <w:rsid w:val="00820761"/>
    <w:rsid w:val="00832BF8"/>
    <w:rsid w:val="00833B26"/>
    <w:rsid w:val="008A068B"/>
    <w:rsid w:val="008A2C32"/>
    <w:rsid w:val="008B2669"/>
    <w:rsid w:val="008F18F0"/>
    <w:rsid w:val="00937BEB"/>
    <w:rsid w:val="00962D43"/>
    <w:rsid w:val="009858F3"/>
    <w:rsid w:val="009A6FC2"/>
    <w:rsid w:val="00A21117"/>
    <w:rsid w:val="00A27933"/>
    <w:rsid w:val="00A46DE4"/>
    <w:rsid w:val="00A97A32"/>
    <w:rsid w:val="00AB2202"/>
    <w:rsid w:val="00AD2551"/>
    <w:rsid w:val="00AE7914"/>
    <w:rsid w:val="00B3182D"/>
    <w:rsid w:val="00B3270F"/>
    <w:rsid w:val="00B51132"/>
    <w:rsid w:val="00B51736"/>
    <w:rsid w:val="00B67C79"/>
    <w:rsid w:val="00B81B52"/>
    <w:rsid w:val="00B850D0"/>
    <w:rsid w:val="00BB6A02"/>
    <w:rsid w:val="00BE0D4A"/>
    <w:rsid w:val="00C1283C"/>
    <w:rsid w:val="00C3262C"/>
    <w:rsid w:val="00C37186"/>
    <w:rsid w:val="00C75E5F"/>
    <w:rsid w:val="00C92307"/>
    <w:rsid w:val="00CA5048"/>
    <w:rsid w:val="00CB588F"/>
    <w:rsid w:val="00CC23E0"/>
    <w:rsid w:val="00CD6BAD"/>
    <w:rsid w:val="00D21241"/>
    <w:rsid w:val="00D53FCD"/>
    <w:rsid w:val="00D8008D"/>
    <w:rsid w:val="00DF5C90"/>
    <w:rsid w:val="00E02DA4"/>
    <w:rsid w:val="00E364F8"/>
    <w:rsid w:val="00E36DDF"/>
    <w:rsid w:val="00E41005"/>
    <w:rsid w:val="00EA15B3"/>
    <w:rsid w:val="00EC1CB3"/>
    <w:rsid w:val="00EC29C1"/>
    <w:rsid w:val="00ED79AE"/>
    <w:rsid w:val="00EE41EF"/>
    <w:rsid w:val="00F44A99"/>
    <w:rsid w:val="00F51CD4"/>
    <w:rsid w:val="00F72484"/>
    <w:rsid w:val="00F81A92"/>
    <w:rsid w:val="00FD5647"/>
    <w:rsid w:val="00FF78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F2ACC"/>
  <w15:chartTrackingRefBased/>
  <w15:docId w15:val="{080C4737-435D-46E0-9663-EF47438649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US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965A6"/>
    <w:pPr>
      <w:ind w:left="720"/>
      <w:contextualSpacing/>
    </w:pPr>
    <w:rPr>
      <w:kern w:val="0"/>
      <w14:ligatures w14:val="none"/>
    </w:rPr>
  </w:style>
  <w:style w:type="table" w:styleId="TableGrid">
    <w:name w:val="Table Grid"/>
    <w:basedOn w:val="TableNormal"/>
    <w:uiPriority w:val="39"/>
    <w:rsid w:val="00BE0D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ag-moduletexti2-9p">
    <w:name w:val="tag-module_text__i2-9p"/>
    <w:basedOn w:val="DefaultParagraphFont"/>
    <w:rsid w:val="00B3182D"/>
  </w:style>
  <w:style w:type="character" w:styleId="Hyperlink">
    <w:name w:val="Hyperlink"/>
    <w:uiPriority w:val="99"/>
    <w:unhideWhenUsed/>
    <w:rsid w:val="00007B27"/>
    <w:rPr>
      <w:color w:val="0563C1"/>
      <w:u w:val="single"/>
    </w:rPr>
  </w:style>
  <w:style w:type="paragraph" w:customStyle="1" w:styleId="MDPI16affiliation">
    <w:name w:val="MDPI_1.6_affiliation"/>
    <w:qFormat/>
    <w:rsid w:val="00007B27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kern w:val="0"/>
      <w:sz w:val="16"/>
      <w:szCs w:val="18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0410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0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03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581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661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310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841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851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31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89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6858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74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783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283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936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03484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26859827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738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49092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83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26250351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1427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92706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784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908164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8927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66220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78066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91228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60810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293364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95801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601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08281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002007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207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1449725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865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991182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07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5825634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920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22419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728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06018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6486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7939095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7952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84871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96054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8928116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83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5655279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25113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90124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802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191924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137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60660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6118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8844170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9948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0714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868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60500006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811406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124225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7257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7585580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83607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34789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9887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76231459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15824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606961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2601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05355763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99219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6974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2291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066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6487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2335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2816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90688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5625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72466728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65895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2075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48630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20977770">
                  <w:marLeft w:val="1200"/>
                  <w:marRight w:val="150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98501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06652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99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0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360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0760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28293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0412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763435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7094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851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54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79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41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1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17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546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27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0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454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144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731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287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580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8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8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959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46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83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967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634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1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61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mailto:saruda.ku@wu.ac.th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04</Words>
  <Characters>1164</Characters>
  <Application>Microsoft Office Word</Application>
  <DocSecurity>0</DocSecurity>
  <Lines>9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Walailak University</cp:lastModifiedBy>
  <cp:revision>4</cp:revision>
  <dcterms:created xsi:type="dcterms:W3CDTF">2023-08-14T05:37:00Z</dcterms:created>
  <dcterms:modified xsi:type="dcterms:W3CDTF">2023-08-14T05:46:00Z</dcterms:modified>
</cp:coreProperties>
</file>